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" w:tblpY="1548"/>
        <w:tblW w:w="17416" w:type="dxa"/>
        <w:tblLook w:val="04A0" w:firstRow="1" w:lastRow="0" w:firstColumn="1" w:lastColumn="0" w:noHBand="0" w:noVBand="1"/>
      </w:tblPr>
      <w:tblGrid>
        <w:gridCol w:w="2155"/>
        <w:gridCol w:w="5253"/>
        <w:gridCol w:w="5106"/>
        <w:gridCol w:w="5352"/>
      </w:tblGrid>
      <w:tr w:rsidR="0073319F" w:rsidRPr="0073319F" w14:paraId="799258F8" w14:textId="77777777" w:rsidTr="0073319F">
        <w:trPr>
          <w:trHeight w:val="273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0A90A1" w14:textId="77777777" w:rsidR="0073319F" w:rsidRPr="0073319F" w:rsidRDefault="0073319F" w:rsidP="007331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t</w:t>
            </w:r>
          </w:p>
        </w:tc>
        <w:tc>
          <w:tcPr>
            <w:tcW w:w="48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5B4DEC" w14:textId="77777777" w:rsidR="0073319F" w:rsidRPr="0073319F" w:rsidRDefault="0073319F" w:rsidP="007331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C943FB" w14:textId="77777777" w:rsidR="0073319F" w:rsidRPr="0073319F" w:rsidRDefault="0073319F" w:rsidP="007331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3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1C794" w14:textId="77777777" w:rsidR="0073319F" w:rsidRPr="0073319F" w:rsidRDefault="0073319F" w:rsidP="0073319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ments</w:t>
            </w:r>
          </w:p>
        </w:tc>
      </w:tr>
      <w:tr w:rsidR="0073319F" w:rsidRPr="0073319F" w14:paraId="5A5D33A4" w14:textId="77777777" w:rsidTr="0073319F">
        <w:trPr>
          <w:trHeight w:val="219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6C2AFC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 1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BA005B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TCTTTCCCTACACGACGCTCTTCCGATCT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C71CE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TGGAGTTCAGACGTGTGCTCTTCCGATCT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6E85F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fication of </w:t>
            </w:r>
            <w:r w:rsidRPr="0073319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l-ura3</w:t>
            </w:r>
          </w:p>
        </w:tc>
      </w:tr>
      <w:tr w:rsidR="0073319F" w:rsidRPr="0073319F" w14:paraId="5E916DA7" w14:textId="77777777" w:rsidTr="0073319F">
        <w:trPr>
          <w:trHeight w:val="219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92FE15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 1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5EB15" w14:textId="77777777" w:rsidR="0073319F" w:rsidRPr="0073319F" w:rsidRDefault="0073319F" w:rsidP="0073319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ACTCTTTCCCTACACGACGCTCTTCCGATCT</w:t>
            </w:r>
          </w:p>
          <w:p w14:paraId="562A4DDC" w14:textId="7AF8F618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AGTTCTTGATATTTGAGGACAG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B8FCC" w14:textId="77777777" w:rsidR="0073319F" w:rsidRPr="0073319F" w:rsidRDefault="0073319F" w:rsidP="0073319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CTGGAGTTCAGACGTGTGCTCTTCCGATCT</w:t>
            </w:r>
          </w:p>
          <w:p w14:paraId="2FF9CFC8" w14:textId="682269A3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TGAACCCAATAACGAAATC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503D9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S amplicon sequencing</w:t>
            </w:r>
          </w:p>
        </w:tc>
      </w:tr>
      <w:tr w:rsidR="0073319F" w:rsidRPr="0073319F" w14:paraId="209A3E41" w14:textId="77777777" w:rsidTr="0073319F">
        <w:trPr>
          <w:trHeight w:val="219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2886FF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 2, replicate 1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FAAA0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AGAAGGACAACATGTCCAC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16243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TGTCT</w:t>
            </w: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TGTCATCCGTCCCGTATAG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38FA3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Bio</w:t>
            </w:r>
          </w:p>
        </w:tc>
      </w:tr>
      <w:tr w:rsidR="0073319F" w:rsidRPr="0073319F" w14:paraId="28A8AA3B" w14:textId="77777777" w:rsidTr="0073319F">
        <w:trPr>
          <w:trHeight w:val="219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52F584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 2, replicate 2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A1A1BF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AGAAGGACAACATGTCCAC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C6D93B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AGTGG</w:t>
            </w: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TGTCATCCGTCCCGTATAG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872CB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Bio</w:t>
            </w:r>
          </w:p>
        </w:tc>
      </w:tr>
      <w:tr w:rsidR="0073319F" w:rsidRPr="0073319F" w14:paraId="1B30469E" w14:textId="77777777" w:rsidTr="0073319F">
        <w:trPr>
          <w:trHeight w:val="219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975872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 3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4712D52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ACACGCGAGACAG</w:t>
            </w: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TCAAAGAAAATCAAG</w:t>
            </w:r>
          </w:p>
          <w:p w14:paraId="6E290466" w14:textId="4A1861EA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ACAAC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E807B6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GCATGACACGTGTGT</w:t>
            </w: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AACAACAACCTA</w:t>
            </w:r>
          </w:p>
          <w:p w14:paraId="369AA7FA" w14:textId="07084913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TAATGG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B0373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Bio</w:t>
            </w:r>
          </w:p>
        </w:tc>
      </w:tr>
      <w:tr w:rsidR="0073319F" w:rsidRPr="0073319F" w14:paraId="7DB9FBCF" w14:textId="77777777" w:rsidTr="0073319F">
        <w:trPr>
          <w:trHeight w:val="219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1EE32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ested Sample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7133D45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TATACGTATATCTAT</w:t>
            </w: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TCAAAGAAAATCAAGA</w:t>
            </w:r>
          </w:p>
          <w:p w14:paraId="18EBC2FE" w14:textId="24E45811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CAAC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C27323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TATACGCGAGAGAG</w:t>
            </w: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AACAACAACCTA</w:t>
            </w:r>
          </w:p>
          <w:p w14:paraId="27A4410C" w14:textId="577CB898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TAATGG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03ABB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Bio</w:t>
            </w:r>
          </w:p>
        </w:tc>
      </w:tr>
      <w:tr w:rsidR="0073319F" w:rsidRPr="0073319F" w14:paraId="502936C6" w14:textId="77777777" w:rsidTr="0073319F">
        <w:trPr>
          <w:trHeight w:val="219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945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FCAF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3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s used for barcoding are italicized.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FA3" w14:textId="77777777" w:rsidR="0073319F" w:rsidRPr="0073319F" w:rsidRDefault="0073319F" w:rsidP="00733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16CB" w14:textId="77777777" w:rsidR="0073319F" w:rsidRPr="0073319F" w:rsidRDefault="0073319F" w:rsidP="0073319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EA1E588" w14:textId="77777777" w:rsidR="00917344" w:rsidRPr="0073319F" w:rsidRDefault="00917344">
      <w:pPr>
        <w:rPr>
          <w:sz w:val="22"/>
          <w:szCs w:val="22"/>
        </w:rPr>
      </w:pPr>
    </w:p>
    <w:sectPr w:rsidR="00917344" w:rsidRPr="0073319F" w:rsidSect="007331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19F"/>
    <w:rsid w:val="0073319F"/>
    <w:rsid w:val="00917344"/>
    <w:rsid w:val="00CB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E7ADB"/>
  <w15:chartTrackingRefBased/>
  <w15:docId w15:val="{396FECDA-EE94-054E-B71A-A691CA042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3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1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1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1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1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1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1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1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1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92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bster</dc:creator>
  <cp:keywords/>
  <dc:description/>
  <cp:lastModifiedBy>Sophie Webster</cp:lastModifiedBy>
  <cp:revision>1</cp:revision>
  <dcterms:created xsi:type="dcterms:W3CDTF">2025-02-21T19:00:00Z</dcterms:created>
  <dcterms:modified xsi:type="dcterms:W3CDTF">2025-02-21T19:04:00Z</dcterms:modified>
</cp:coreProperties>
</file>